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CBAFC" w14:textId="6F2FEFBD" w:rsidR="003027DE" w:rsidRPr="0063089B" w:rsidRDefault="00170FFC" w:rsidP="00642D64">
      <w:pPr>
        <w:jc w:val="both"/>
        <w:rPr>
          <w:b/>
          <w:sz w:val="24"/>
          <w:lang w:val="en-US"/>
        </w:rPr>
      </w:pPr>
      <w:r w:rsidRPr="0063089B">
        <w:rPr>
          <w:b/>
          <w:sz w:val="24"/>
          <w:lang w:val="en-US"/>
        </w:rPr>
        <w:t xml:space="preserve">Supplementary </w:t>
      </w:r>
      <w:r w:rsidR="00C431D3" w:rsidRPr="0063089B">
        <w:rPr>
          <w:b/>
          <w:sz w:val="24"/>
          <w:lang w:val="en-US"/>
        </w:rPr>
        <w:t xml:space="preserve">Table </w:t>
      </w:r>
      <w:r w:rsidRPr="0063089B">
        <w:rPr>
          <w:b/>
          <w:sz w:val="24"/>
          <w:lang w:val="en-US"/>
        </w:rPr>
        <w:t>4</w:t>
      </w:r>
      <w:r w:rsidR="00C431D3" w:rsidRPr="0063089B">
        <w:rPr>
          <w:b/>
          <w:sz w:val="24"/>
          <w:lang w:val="en-US"/>
        </w:rPr>
        <w:t xml:space="preserve">: </w:t>
      </w:r>
      <w:r w:rsidR="00642D64" w:rsidRPr="0063089B">
        <w:rPr>
          <w:b/>
          <w:sz w:val="24"/>
          <w:lang w:val="en-US"/>
        </w:rPr>
        <w:t>I</w:t>
      </w:r>
      <w:r w:rsidR="003027DE" w:rsidRPr="0063089B">
        <w:rPr>
          <w:b/>
          <w:sz w:val="24"/>
          <w:lang w:val="en-US"/>
        </w:rPr>
        <w:t>mpact of differen</w:t>
      </w:r>
      <w:r w:rsidR="005C23B1">
        <w:rPr>
          <w:b/>
          <w:sz w:val="24"/>
          <w:lang w:val="en-US"/>
        </w:rPr>
        <w:t xml:space="preserve">t genetic markers on TFS among </w:t>
      </w:r>
      <w:r w:rsidR="003027DE" w:rsidRPr="0063089B">
        <w:rPr>
          <w:b/>
          <w:sz w:val="24"/>
          <w:lang w:val="en-US"/>
        </w:rPr>
        <w:t xml:space="preserve">110 </w:t>
      </w:r>
      <w:proofErr w:type="spellStart"/>
      <w:r w:rsidR="003027DE" w:rsidRPr="0063089B">
        <w:rPr>
          <w:b/>
          <w:sz w:val="24"/>
          <w:lang w:val="en-US"/>
        </w:rPr>
        <w:t>Binet</w:t>
      </w:r>
      <w:proofErr w:type="spellEnd"/>
      <w:r w:rsidR="003027DE" w:rsidRPr="0063089B">
        <w:rPr>
          <w:b/>
          <w:sz w:val="24"/>
          <w:lang w:val="en-US"/>
        </w:rPr>
        <w:t xml:space="preserve"> Stage A and B patients</w:t>
      </w:r>
      <w:r w:rsidR="00642D64" w:rsidRPr="0063089B">
        <w:rPr>
          <w:b/>
          <w:sz w:val="24"/>
          <w:lang w:val="en-US"/>
        </w:rPr>
        <w:t>:</w:t>
      </w:r>
      <w:r w:rsidR="003027DE" w:rsidRPr="0063089B">
        <w:rPr>
          <w:b/>
          <w:sz w:val="24"/>
          <w:lang w:val="en-US"/>
        </w:rPr>
        <w:t xml:space="preserve"> </w:t>
      </w:r>
      <w:r w:rsidR="003027DE" w:rsidRPr="0063089B">
        <w:rPr>
          <w:sz w:val="24"/>
          <w:lang w:val="en-US"/>
        </w:rPr>
        <w:t>number of cases, C-</w:t>
      </w:r>
      <w:proofErr w:type="spellStart"/>
      <w:r w:rsidR="003027DE" w:rsidRPr="0063089B">
        <w:rPr>
          <w:sz w:val="24"/>
          <w:lang w:val="en-US"/>
        </w:rPr>
        <w:t>Harrel</w:t>
      </w:r>
      <w:proofErr w:type="spellEnd"/>
      <w:r w:rsidR="003027DE" w:rsidRPr="0063089B">
        <w:rPr>
          <w:sz w:val="24"/>
          <w:lang w:val="en-US"/>
        </w:rPr>
        <w:t xml:space="preserve"> concordance index (C-index) and log-rank test p-val</w:t>
      </w:r>
      <w:r w:rsidR="005C23B1">
        <w:rPr>
          <w:sz w:val="24"/>
          <w:lang w:val="en-US"/>
        </w:rPr>
        <w:t>ue are given for each parameter</w:t>
      </w: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3494"/>
        <w:gridCol w:w="1374"/>
        <w:gridCol w:w="1374"/>
        <w:gridCol w:w="2830"/>
      </w:tblGrid>
      <w:tr w:rsidR="00F852B4" w:rsidRPr="00036676" w14:paraId="1A80D2C5" w14:textId="77777777" w:rsidTr="00310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1BDB8ED6" w14:textId="77777777" w:rsidR="00F852B4" w:rsidRDefault="00F852B4" w:rsidP="00AD344F">
            <w:pPr>
              <w:jc w:val="center"/>
            </w:pPr>
            <w:proofErr w:type="spellStart"/>
            <w:r>
              <w:t>Criteria</w:t>
            </w:r>
            <w:proofErr w:type="spellEnd"/>
          </w:p>
        </w:tc>
        <w:tc>
          <w:tcPr>
            <w:tcW w:w="757" w:type="pct"/>
          </w:tcPr>
          <w:p w14:paraId="51037478" w14:textId="5B2AAA63" w:rsidR="00F852B4" w:rsidRDefault="00F852B4" w:rsidP="00835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r w:rsidR="00835806">
              <w:t>cases</w:t>
            </w:r>
          </w:p>
        </w:tc>
        <w:tc>
          <w:tcPr>
            <w:tcW w:w="757" w:type="pct"/>
            <w:vAlign w:val="center"/>
          </w:tcPr>
          <w:p w14:paraId="0C97F970" w14:textId="77777777" w:rsidR="00F852B4" w:rsidRDefault="00F852B4" w:rsidP="00AD3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-index</w:t>
            </w:r>
          </w:p>
        </w:tc>
        <w:tc>
          <w:tcPr>
            <w:tcW w:w="1560" w:type="pct"/>
            <w:vAlign w:val="center"/>
          </w:tcPr>
          <w:p w14:paraId="311F5807" w14:textId="34826BDD" w:rsidR="00F852B4" w:rsidRPr="003027DE" w:rsidRDefault="00F852B4" w:rsidP="00AD3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DE">
              <w:rPr>
                <w:lang w:val="en-US"/>
              </w:rPr>
              <w:t>log-rank test, p-value</w:t>
            </w:r>
          </w:p>
        </w:tc>
      </w:tr>
      <w:tr w:rsidR="00F852B4" w14:paraId="127207E1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5B229B51" w14:textId="1AA675BA" w:rsidR="00F852B4" w:rsidRPr="00F1607B" w:rsidRDefault="00F1607B" w:rsidP="00AD344F">
            <w:pPr>
              <w:jc w:val="center"/>
              <w:rPr>
                <w:b w:val="0"/>
                <w:u w:val="single"/>
                <w:lang w:val="en-US"/>
              </w:rPr>
            </w:pPr>
            <w:r w:rsidRPr="00F1607B">
              <w:rPr>
                <w:rFonts w:cstheme="minorHAnsi"/>
                <w:b w:val="0"/>
                <w:u w:val="single"/>
                <w:lang w:val="en-US"/>
              </w:rPr>
              <w:t>≥</w:t>
            </w:r>
            <w:r w:rsidR="005C23B1">
              <w:rPr>
                <w:b w:val="0"/>
                <w:u w:val="single"/>
                <w:lang w:val="en-US"/>
              </w:rPr>
              <w:t xml:space="preserve"> 1 mutation in the eight gene</w:t>
            </w:r>
            <w:r w:rsidRPr="00F1607B">
              <w:rPr>
                <w:b w:val="0"/>
                <w:u w:val="single"/>
                <w:lang w:val="en-US"/>
              </w:rPr>
              <w:t xml:space="preserve"> estimator</w:t>
            </w:r>
          </w:p>
        </w:tc>
        <w:tc>
          <w:tcPr>
            <w:tcW w:w="757" w:type="pct"/>
            <w:vAlign w:val="center"/>
          </w:tcPr>
          <w:p w14:paraId="59AD64C4" w14:textId="130D07E2" w:rsidR="00F852B4" w:rsidRDefault="00F852B4" w:rsidP="00310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757" w:type="pct"/>
            <w:vAlign w:val="center"/>
          </w:tcPr>
          <w:p w14:paraId="6BFF9415" w14:textId="784CFFFC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8</w:t>
            </w:r>
          </w:p>
        </w:tc>
        <w:tc>
          <w:tcPr>
            <w:tcW w:w="1560" w:type="pct"/>
            <w:vAlign w:val="center"/>
          </w:tcPr>
          <w:p w14:paraId="3CAB4B3C" w14:textId="1D229C6F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0</w:t>
            </w:r>
            <w:r w:rsidRPr="00592329">
              <w:rPr>
                <w:vertAlign w:val="superscript"/>
              </w:rPr>
              <w:t>-4</w:t>
            </w:r>
          </w:p>
        </w:tc>
      </w:tr>
      <w:tr w:rsidR="00F852B4" w14:paraId="2CCB78AD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6CCAA7E0" w14:textId="77777777" w:rsidR="00F852B4" w:rsidRPr="003D628A" w:rsidRDefault="00F852B4" w:rsidP="00AD344F">
            <w:pPr>
              <w:jc w:val="center"/>
              <w:rPr>
                <w:b w:val="0"/>
              </w:rPr>
            </w:pPr>
          </w:p>
        </w:tc>
        <w:tc>
          <w:tcPr>
            <w:tcW w:w="757" w:type="pct"/>
          </w:tcPr>
          <w:p w14:paraId="35972773" w14:textId="77777777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7" w:type="pct"/>
            <w:vAlign w:val="center"/>
          </w:tcPr>
          <w:p w14:paraId="02D12FFD" w14:textId="77777777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pct"/>
            <w:vAlign w:val="center"/>
          </w:tcPr>
          <w:p w14:paraId="33A71B34" w14:textId="77777777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852B4" w14:paraId="1B12CFBD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3BA4F65D" w14:textId="6EE783C2" w:rsidR="00F852B4" w:rsidRPr="00475445" w:rsidRDefault="00F1607B" w:rsidP="00F1607B">
            <w:pPr>
              <w:jc w:val="center"/>
              <w:rPr>
                <w:b w:val="0"/>
                <w:lang w:val="en-US"/>
              </w:rPr>
            </w:pPr>
            <w:r w:rsidRPr="00475445">
              <w:rPr>
                <w:rFonts w:cstheme="minorHAnsi"/>
                <w:b w:val="0"/>
                <w:lang w:val="en-US"/>
              </w:rPr>
              <w:t>≥</w:t>
            </w:r>
            <w:r w:rsidRPr="00475445">
              <w:rPr>
                <w:b w:val="0"/>
                <w:lang w:val="en-US"/>
              </w:rPr>
              <w:t xml:space="preserve"> 2 mutations in the w</w:t>
            </w:r>
            <w:r w:rsidR="00F852B4" w:rsidRPr="00475445">
              <w:rPr>
                <w:b w:val="0"/>
                <w:lang w:val="en-US"/>
              </w:rPr>
              <w:t>hole panel</w:t>
            </w:r>
          </w:p>
        </w:tc>
        <w:tc>
          <w:tcPr>
            <w:tcW w:w="757" w:type="pct"/>
            <w:vAlign w:val="center"/>
          </w:tcPr>
          <w:p w14:paraId="428C2D65" w14:textId="665F9A01" w:rsidR="00F852B4" w:rsidRDefault="00F852B4" w:rsidP="00310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757" w:type="pct"/>
            <w:vAlign w:val="center"/>
          </w:tcPr>
          <w:p w14:paraId="16B64CD7" w14:textId="7F1FA365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8</w:t>
            </w:r>
          </w:p>
        </w:tc>
        <w:tc>
          <w:tcPr>
            <w:tcW w:w="1560" w:type="pct"/>
            <w:vAlign w:val="center"/>
          </w:tcPr>
          <w:p w14:paraId="48B32157" w14:textId="6A3E20D9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0</w:t>
            </w:r>
            <w:r w:rsidRPr="00592329">
              <w:rPr>
                <w:vertAlign w:val="superscript"/>
              </w:rPr>
              <w:t>-4</w:t>
            </w:r>
          </w:p>
        </w:tc>
      </w:tr>
      <w:tr w:rsidR="00F852B4" w14:paraId="632E30EF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3BB843ED" w14:textId="7C2331A5" w:rsidR="00F852B4" w:rsidRPr="00261307" w:rsidRDefault="00F852B4" w:rsidP="00261307">
            <w:pPr>
              <w:jc w:val="center"/>
              <w:rPr>
                <w:b w:val="0"/>
              </w:rPr>
            </w:pPr>
            <w:r w:rsidRPr="00036676">
              <w:rPr>
                <w:b w:val="0"/>
                <w:i/>
              </w:rPr>
              <w:t>ATM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2712B2C4" w14:textId="3C6C5A13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757" w:type="pct"/>
            <w:vAlign w:val="center"/>
          </w:tcPr>
          <w:p w14:paraId="1360D09D" w14:textId="0DBA9012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9</w:t>
            </w:r>
          </w:p>
        </w:tc>
        <w:tc>
          <w:tcPr>
            <w:tcW w:w="1560" w:type="pct"/>
            <w:vAlign w:val="center"/>
          </w:tcPr>
          <w:p w14:paraId="39112E68" w14:textId="39C9FA1E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  <w:r w:rsidR="00B446E9">
              <w:t>0</w:t>
            </w:r>
          </w:p>
        </w:tc>
      </w:tr>
      <w:tr w:rsidR="00F852B4" w14:paraId="2104A623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7E1822E7" w14:textId="0E92AFF1" w:rsidR="00F852B4" w:rsidRPr="003D628A" w:rsidRDefault="00F852B4" w:rsidP="00261307">
            <w:pPr>
              <w:jc w:val="center"/>
              <w:rPr>
                <w:b w:val="0"/>
              </w:rPr>
            </w:pPr>
            <w:r w:rsidRPr="00036676">
              <w:rPr>
                <w:b w:val="0"/>
                <w:i/>
              </w:rPr>
              <w:t>NOTCH1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7EFFEF33" w14:textId="5A071C1C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757" w:type="pct"/>
            <w:vAlign w:val="center"/>
          </w:tcPr>
          <w:p w14:paraId="3B887E53" w14:textId="45EF4FB0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9</w:t>
            </w:r>
          </w:p>
        </w:tc>
        <w:tc>
          <w:tcPr>
            <w:tcW w:w="1560" w:type="pct"/>
            <w:vAlign w:val="center"/>
          </w:tcPr>
          <w:p w14:paraId="381BE3F3" w14:textId="148D2426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  <w:r w:rsidR="00B446E9">
              <w:t>2</w:t>
            </w:r>
          </w:p>
        </w:tc>
      </w:tr>
      <w:tr w:rsidR="00F852B4" w14:paraId="3D358314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4A6663C8" w14:textId="0A533984" w:rsidR="00F852B4" w:rsidRPr="00261307" w:rsidRDefault="00F852B4" w:rsidP="00AD344F">
            <w:pPr>
              <w:jc w:val="center"/>
              <w:rPr>
                <w:b w:val="0"/>
              </w:rPr>
            </w:pPr>
            <w:r w:rsidRPr="00036676">
              <w:rPr>
                <w:b w:val="0"/>
                <w:i/>
              </w:rPr>
              <w:t>SF3B1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550ECC0B" w14:textId="4A5BE75E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757" w:type="pct"/>
            <w:vAlign w:val="center"/>
          </w:tcPr>
          <w:p w14:paraId="33B69A6A" w14:textId="4C81546E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1</w:t>
            </w:r>
          </w:p>
        </w:tc>
        <w:tc>
          <w:tcPr>
            <w:tcW w:w="1560" w:type="pct"/>
            <w:vAlign w:val="center"/>
          </w:tcPr>
          <w:p w14:paraId="04B209FB" w14:textId="5A9C3587" w:rsidR="00F852B4" w:rsidRDefault="00B446E9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</w:tc>
      </w:tr>
      <w:tr w:rsidR="00F852B4" w14:paraId="605DAF50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48F26624" w14:textId="5E4D7E77" w:rsidR="00F852B4" w:rsidRPr="00261307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XPO1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16453EAF" w14:textId="42C7D332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57" w:type="pct"/>
            <w:vAlign w:val="center"/>
          </w:tcPr>
          <w:p w14:paraId="79827D9D" w14:textId="457963FF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2</w:t>
            </w:r>
          </w:p>
        </w:tc>
        <w:tc>
          <w:tcPr>
            <w:tcW w:w="1560" w:type="pct"/>
            <w:vAlign w:val="center"/>
          </w:tcPr>
          <w:p w14:paraId="60ACCDBD" w14:textId="3D0A7061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</w:tr>
      <w:tr w:rsidR="00F852B4" w14:paraId="229445B9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051B803C" w14:textId="469F9E9D" w:rsidR="00F852B4" w:rsidRPr="00261307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TNFAIP3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0B132E0E" w14:textId="06FDFB09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57" w:type="pct"/>
            <w:vAlign w:val="center"/>
          </w:tcPr>
          <w:p w14:paraId="79DA81A9" w14:textId="13C467DD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4</w:t>
            </w:r>
          </w:p>
        </w:tc>
        <w:tc>
          <w:tcPr>
            <w:tcW w:w="1560" w:type="pct"/>
            <w:vAlign w:val="center"/>
          </w:tcPr>
          <w:p w14:paraId="62EC6965" w14:textId="58F46F48" w:rsidR="00F852B4" w:rsidRDefault="00B446E9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5</w:t>
            </w:r>
          </w:p>
        </w:tc>
      </w:tr>
      <w:tr w:rsidR="00F852B4" w14:paraId="6B5D18DE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2D43919D" w14:textId="0D8C8F4C" w:rsidR="00F852B4" w:rsidRPr="00261307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TP53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143611D9" w14:textId="4AB09574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57" w:type="pct"/>
            <w:vAlign w:val="center"/>
          </w:tcPr>
          <w:p w14:paraId="79577530" w14:textId="0EAC873D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7</w:t>
            </w:r>
          </w:p>
        </w:tc>
        <w:tc>
          <w:tcPr>
            <w:tcW w:w="1560" w:type="pct"/>
            <w:vAlign w:val="center"/>
          </w:tcPr>
          <w:p w14:paraId="147F1BE0" w14:textId="345DF87F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B446E9">
              <w:t>5</w:t>
            </w:r>
          </w:p>
        </w:tc>
      </w:tr>
      <w:tr w:rsidR="00F852B4" w14:paraId="10A88A75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6D8FFB33" w14:textId="1FE4C2C5" w:rsidR="00F852B4" w:rsidRPr="00261307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MYD88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47A4CBCA" w14:textId="736263DF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57" w:type="pct"/>
            <w:vAlign w:val="center"/>
          </w:tcPr>
          <w:p w14:paraId="182ACC64" w14:textId="3B0DDF0D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9</w:t>
            </w:r>
          </w:p>
        </w:tc>
        <w:tc>
          <w:tcPr>
            <w:tcW w:w="1560" w:type="pct"/>
            <w:vAlign w:val="center"/>
          </w:tcPr>
          <w:p w14:paraId="599DAAA6" w14:textId="1412E3BA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B446E9">
              <w:t>2</w:t>
            </w:r>
          </w:p>
        </w:tc>
      </w:tr>
      <w:tr w:rsidR="00F852B4" w14:paraId="6F1FFF40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2CD4706A" w14:textId="6CF31929" w:rsidR="00F852B4" w:rsidRPr="00261307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CREBBP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6CE9580A" w14:textId="209E4EF6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57" w:type="pct"/>
            <w:vAlign w:val="center"/>
          </w:tcPr>
          <w:p w14:paraId="4EE3670D" w14:textId="69029F50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3</w:t>
            </w:r>
          </w:p>
        </w:tc>
        <w:tc>
          <w:tcPr>
            <w:tcW w:w="1560" w:type="pct"/>
            <w:vAlign w:val="center"/>
          </w:tcPr>
          <w:p w14:paraId="4EF6DA42" w14:textId="33B703E7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B446E9">
              <w:t>4</w:t>
            </w:r>
          </w:p>
        </w:tc>
      </w:tr>
      <w:tr w:rsidR="00F852B4" w14:paraId="2712E37A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39901BF5" w14:textId="72E52DB0" w:rsidR="00F852B4" w:rsidRPr="00261307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BIRC3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688D5A72" w14:textId="0610B6E7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57" w:type="pct"/>
            <w:vAlign w:val="center"/>
          </w:tcPr>
          <w:p w14:paraId="11D3BC75" w14:textId="0DEC0F28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1</w:t>
            </w:r>
          </w:p>
        </w:tc>
        <w:tc>
          <w:tcPr>
            <w:tcW w:w="1560" w:type="pct"/>
            <w:vAlign w:val="center"/>
          </w:tcPr>
          <w:p w14:paraId="05624C39" w14:textId="0F1D8AA4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B446E9">
              <w:t>4</w:t>
            </w:r>
          </w:p>
        </w:tc>
      </w:tr>
      <w:tr w:rsidR="00F852B4" w14:paraId="44D228C9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1AAD95B5" w14:textId="4CE5FF19" w:rsidR="00F852B4" w:rsidRPr="00261307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CXCR4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1054F58B" w14:textId="4A456E7F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57" w:type="pct"/>
            <w:vAlign w:val="center"/>
          </w:tcPr>
          <w:p w14:paraId="265C9AD8" w14:textId="7A3F471D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2</w:t>
            </w:r>
          </w:p>
        </w:tc>
        <w:tc>
          <w:tcPr>
            <w:tcW w:w="1560" w:type="pct"/>
            <w:vAlign w:val="center"/>
          </w:tcPr>
          <w:p w14:paraId="10FC944E" w14:textId="7B5C6142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B446E9">
              <w:t>7</w:t>
            </w:r>
            <w:r>
              <w:t>8</w:t>
            </w:r>
          </w:p>
        </w:tc>
      </w:tr>
      <w:tr w:rsidR="00F852B4" w14:paraId="53CFAD91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4D73868D" w14:textId="53FED128" w:rsidR="00F852B4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CD79B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63FDBFC3" w14:textId="64ACC8EA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57" w:type="pct"/>
            <w:vAlign w:val="center"/>
          </w:tcPr>
          <w:p w14:paraId="18B2954D" w14:textId="7C5BF371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3</w:t>
            </w:r>
          </w:p>
        </w:tc>
        <w:tc>
          <w:tcPr>
            <w:tcW w:w="1560" w:type="pct"/>
            <w:vAlign w:val="center"/>
          </w:tcPr>
          <w:p w14:paraId="75B8F659" w14:textId="220C1D36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  <w:r w:rsidR="00B446E9">
              <w:t>2</w:t>
            </w:r>
          </w:p>
        </w:tc>
      </w:tr>
      <w:tr w:rsidR="00F852B4" w14:paraId="6F3AB112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6142699E" w14:textId="42A159CF" w:rsidR="00F852B4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BRAF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4BDAB959" w14:textId="53A49D7C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57" w:type="pct"/>
            <w:vAlign w:val="center"/>
          </w:tcPr>
          <w:p w14:paraId="21057B34" w14:textId="090749D6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5</w:t>
            </w:r>
          </w:p>
        </w:tc>
        <w:tc>
          <w:tcPr>
            <w:tcW w:w="1560" w:type="pct"/>
            <w:vAlign w:val="center"/>
          </w:tcPr>
          <w:p w14:paraId="3B741447" w14:textId="45C95A63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B446E9">
              <w:t>5</w:t>
            </w:r>
          </w:p>
        </w:tc>
      </w:tr>
      <w:tr w:rsidR="00F852B4" w14:paraId="3CC48673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39A7F21B" w14:textId="532BB8ED" w:rsidR="00F852B4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IRF4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7AFFC54E" w14:textId="59E60299" w:rsidR="00F852B4" w:rsidRDefault="00F852B4" w:rsidP="00D208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57" w:type="pct"/>
            <w:vAlign w:val="center"/>
          </w:tcPr>
          <w:p w14:paraId="414136D3" w14:textId="0EF4AF5B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60" w:type="pct"/>
            <w:vAlign w:val="center"/>
          </w:tcPr>
          <w:p w14:paraId="3E14BDDC" w14:textId="5782286B" w:rsidR="00F852B4" w:rsidRDefault="00F852B4" w:rsidP="003F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F852B4" w14:paraId="6AB58D62" w14:textId="77777777" w:rsidTr="00310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5A66C856" w14:textId="05B64A1F" w:rsidR="00F852B4" w:rsidRDefault="00F852B4" w:rsidP="00AD344F">
            <w:pPr>
              <w:jc w:val="center"/>
              <w:rPr>
                <w:b w:val="0"/>
              </w:rPr>
            </w:pPr>
            <w:r w:rsidRPr="0004203C">
              <w:rPr>
                <w:b w:val="0"/>
                <w:i/>
              </w:rPr>
              <w:t>CARD11</w:t>
            </w:r>
            <w:r w:rsidR="003027DE"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14:paraId="34206DEC" w14:textId="67FE9C65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57" w:type="pct"/>
            <w:vAlign w:val="center"/>
          </w:tcPr>
          <w:p w14:paraId="5B25D90A" w14:textId="4F964C26" w:rsidR="00F852B4" w:rsidRDefault="00F852B4" w:rsidP="00AD3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60" w:type="pct"/>
            <w:vAlign w:val="center"/>
          </w:tcPr>
          <w:p w14:paraId="7B4394EF" w14:textId="624AA108" w:rsidR="00F852B4" w:rsidRDefault="00F852B4" w:rsidP="003F5B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F852B4" w14:paraId="44B307D0" w14:textId="77777777" w:rsidTr="00310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14:paraId="0D22FEB6" w14:textId="4B7328E2" w:rsidR="00F852B4" w:rsidRDefault="00F852B4" w:rsidP="00AD344F">
            <w:pPr>
              <w:jc w:val="center"/>
              <w:rPr>
                <w:b w:val="0"/>
              </w:rPr>
            </w:pPr>
            <w:bookmarkStart w:id="0" w:name="_GoBack"/>
            <w:r w:rsidRPr="0004203C">
              <w:rPr>
                <w:b w:val="0"/>
                <w:i/>
              </w:rPr>
              <w:t>MYC</w:t>
            </w:r>
            <w:r w:rsidR="003027DE">
              <w:rPr>
                <w:b w:val="0"/>
              </w:rPr>
              <w:t xml:space="preserve"> </w:t>
            </w:r>
            <w:bookmarkEnd w:id="0"/>
            <w:r w:rsidR="003027DE">
              <w:rPr>
                <w:b w:val="0"/>
              </w:rPr>
              <w:t>mutation</w:t>
            </w:r>
          </w:p>
        </w:tc>
        <w:tc>
          <w:tcPr>
            <w:tcW w:w="757" w:type="pct"/>
          </w:tcPr>
          <w:p w14:paraId="1292346F" w14:textId="2DC2AF5A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57" w:type="pct"/>
            <w:vAlign w:val="center"/>
          </w:tcPr>
          <w:p w14:paraId="0DF22F2A" w14:textId="5AC99DC8" w:rsidR="00F852B4" w:rsidRDefault="00F852B4" w:rsidP="00AD3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60" w:type="pct"/>
            <w:vAlign w:val="center"/>
          </w:tcPr>
          <w:p w14:paraId="13948B5C" w14:textId="6986F5CC" w:rsidR="00F852B4" w:rsidRDefault="00F852B4" w:rsidP="003F5B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</w:tbl>
    <w:p w14:paraId="51FDCC7B" w14:textId="57734324" w:rsidR="00251911" w:rsidRDefault="0004203C"/>
    <w:sectPr w:rsidR="00251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44F"/>
    <w:rsid w:val="00036676"/>
    <w:rsid w:val="0004203C"/>
    <w:rsid w:val="00170FFC"/>
    <w:rsid w:val="00261307"/>
    <w:rsid w:val="003027DE"/>
    <w:rsid w:val="003035CE"/>
    <w:rsid w:val="00310A46"/>
    <w:rsid w:val="00366487"/>
    <w:rsid w:val="003D628A"/>
    <w:rsid w:val="003F5B62"/>
    <w:rsid w:val="0041572C"/>
    <w:rsid w:val="00475445"/>
    <w:rsid w:val="005400D4"/>
    <w:rsid w:val="00592329"/>
    <w:rsid w:val="005C23B1"/>
    <w:rsid w:val="005C3883"/>
    <w:rsid w:val="0063089B"/>
    <w:rsid w:val="00642D64"/>
    <w:rsid w:val="006A6DF8"/>
    <w:rsid w:val="00835806"/>
    <w:rsid w:val="008B140B"/>
    <w:rsid w:val="008D5231"/>
    <w:rsid w:val="008D721B"/>
    <w:rsid w:val="00902AEE"/>
    <w:rsid w:val="009C4394"/>
    <w:rsid w:val="00A3396C"/>
    <w:rsid w:val="00AD344F"/>
    <w:rsid w:val="00B446E9"/>
    <w:rsid w:val="00C431D3"/>
    <w:rsid w:val="00C932B0"/>
    <w:rsid w:val="00D2086B"/>
    <w:rsid w:val="00E632D5"/>
    <w:rsid w:val="00ED5784"/>
    <w:rsid w:val="00F1607B"/>
    <w:rsid w:val="00F75FD7"/>
    <w:rsid w:val="00F8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DCDF4"/>
  <w15:chartTrackingRefBased/>
  <w15:docId w15:val="{C47F54F1-8C5B-4460-8C66-318D7941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3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AD344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AD34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3D62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D62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D62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62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628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62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62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auzeix</dc:creator>
  <cp:keywords/>
  <dc:description/>
  <cp:lastModifiedBy>Jasmine Chauzeix</cp:lastModifiedBy>
  <cp:revision>16</cp:revision>
  <dcterms:created xsi:type="dcterms:W3CDTF">2020-05-28T14:01:00Z</dcterms:created>
  <dcterms:modified xsi:type="dcterms:W3CDTF">2020-10-26T16:14:00Z</dcterms:modified>
</cp:coreProperties>
</file>